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3B90077D" w:rsidR="00BB3F47" w:rsidRPr="00AA2185" w:rsidRDefault="00AA218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642CFD26" w:rsidR="00BB3F47" w:rsidRPr="00AA2185" w:rsidRDefault="00AA218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2CF876D1" w:rsidR="00BB3F47" w:rsidRPr="00AA2185" w:rsidRDefault="00AA2185"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52F30BDD" w:rsidR="00BB3F47" w:rsidRPr="00AA2185" w:rsidRDefault="00AA218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11AF241" w:rsidR="00BB3F47" w:rsidRPr="00AA2185" w:rsidRDefault="00AA2185"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568C286F" w:rsidR="00BB3F47" w:rsidRPr="00AA2185" w:rsidRDefault="00AA2185"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r>
              <w:rPr>
                <w:rFonts w:ascii="Arial" w:hAnsi="Arial" w:cs="Arial"/>
                <w:lang w:eastAsia="zh-CN"/>
              </w:rPr>
              <w:t>-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4CB3E52C" w:rsidR="00BB3F47" w:rsidRPr="00AA2185" w:rsidRDefault="00AA2185"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lang w:eastAsia="zh-CN"/>
              </w:rPr>
              <w:t>Title page</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53DDABF1" w:rsidR="00BB3F47" w:rsidRPr="00AA2185" w:rsidRDefault="00AA218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r w:rsidR="00C72EA0">
              <w:rPr>
                <w:rFonts w:ascii="Arial" w:hAnsi="Arial" w:cs="Arial"/>
                <w:lang w:eastAsia="zh-CN"/>
              </w:rPr>
              <w:t>, title page</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451637FD" w:rsidR="00BB3F47" w:rsidRPr="00AA2185" w:rsidRDefault="00AA2185"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r>
              <w:rPr>
                <w:rFonts w:ascii="Arial" w:hAnsi="Arial" w:cs="Arial"/>
                <w:lang w:eastAsia="zh-CN"/>
              </w:rPr>
              <w:t>-5</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1E5C5771" w:rsidR="00BB3F47" w:rsidRPr="00AA2185" w:rsidRDefault="00AA218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r>
              <w:rPr>
                <w:rFonts w:ascii="Arial" w:hAnsi="Arial" w:cs="Arial"/>
                <w:lang w:eastAsia="zh-CN"/>
              </w:rPr>
              <w:t>-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579344E8" w:rsidR="00BB3F47" w:rsidRPr="00AA2185" w:rsidRDefault="00AA2185"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47C758FA" w:rsidR="00BB3F47" w:rsidRPr="00AA2185" w:rsidRDefault="00AA218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45AD4523" w:rsidR="00BB3F47" w:rsidRPr="00AA2185" w:rsidRDefault="00AA2185"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3DB0EDB4" w:rsidR="00BB3F47" w:rsidRPr="00AA2185" w:rsidRDefault="00AA218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N</w:t>
            </w:r>
            <w:r>
              <w:rPr>
                <w:rFonts w:ascii="Arial" w:hAnsi="Arial" w:cs="Arial"/>
                <w:lang w:eastAsia="zh-CN"/>
              </w:rPr>
              <w:t>A</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479BF55F" w:rsidR="00BB3F47" w:rsidRPr="00AA2185" w:rsidRDefault="00AA2185"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45211554" w:rsidR="00BB3F47" w:rsidRPr="00AA2185" w:rsidRDefault="00AA218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5</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17C6297E" w:rsidR="00BB3F47" w:rsidRPr="00AA2185" w:rsidRDefault="00AA2185"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N</w:t>
            </w:r>
            <w:r>
              <w:rPr>
                <w:rFonts w:ascii="Arial" w:hAnsi="Arial" w:cs="Arial"/>
                <w:lang w:eastAsia="zh-CN"/>
              </w:rPr>
              <w:t>A</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3606DE36" w:rsidR="00BB3F47" w:rsidRPr="00AA2185" w:rsidRDefault="00AA2185"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N</w:t>
            </w:r>
            <w:r>
              <w:rPr>
                <w:rFonts w:ascii="Arial" w:hAnsi="Arial" w:cs="Arial"/>
                <w:lang w:eastAsia="zh-CN"/>
              </w:rPr>
              <w:t>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2D992BDE" w:rsidR="00BB3F47" w:rsidRPr="00AA2185" w:rsidRDefault="00AA218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N</w:t>
            </w:r>
            <w:r>
              <w:rPr>
                <w:rFonts w:ascii="Arial" w:hAnsi="Arial" w:cs="Arial"/>
                <w:lang w:eastAsia="zh-CN"/>
              </w:rPr>
              <w:t>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460C277C" w:rsidR="00BB3F47" w:rsidRPr="00AA2185" w:rsidRDefault="00AA2185"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N</w:t>
            </w:r>
            <w:r>
              <w:rPr>
                <w:rFonts w:ascii="Arial" w:hAnsi="Arial" w:cs="Arial"/>
                <w:lang w:eastAsia="zh-CN"/>
              </w:rPr>
              <w:t>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3165E996" w:rsidR="00BB3F47" w:rsidRPr="00AA2185" w:rsidRDefault="00AA218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N</w:t>
            </w:r>
            <w:r>
              <w:rPr>
                <w:rFonts w:ascii="Arial" w:hAnsi="Arial" w:cs="Arial"/>
                <w:lang w:eastAsia="zh-CN"/>
              </w:rPr>
              <w:t>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10B55778" w:rsidR="00BB3F47" w:rsidRPr="00AA2185" w:rsidRDefault="00AA2185"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N</w:t>
            </w:r>
            <w:r>
              <w:rPr>
                <w:rFonts w:ascii="Arial" w:hAnsi="Arial" w:cs="Arial"/>
                <w:lang w:eastAsia="zh-CN"/>
              </w:rPr>
              <w:t>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6ED94308" w:rsidR="00BB3F47" w:rsidRPr="00AA2185" w:rsidRDefault="00AA218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N</w:t>
            </w:r>
            <w:r>
              <w:rPr>
                <w:rFonts w:ascii="Arial" w:hAnsi="Arial" w:cs="Arial"/>
                <w:lang w:eastAsia="zh-CN"/>
              </w:rPr>
              <w:t>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08BEB9A2" w:rsidR="00BB3F47" w:rsidRPr="00AA2185" w:rsidRDefault="00AA2185"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4</w:t>
            </w:r>
            <w:r>
              <w:rPr>
                <w:rFonts w:ascii="Arial" w:hAnsi="Arial" w:cs="Arial"/>
                <w:lang w:eastAsia="zh-CN"/>
              </w:rPr>
              <w:t>-5</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00376157" w:rsidR="00BB3F47" w:rsidRPr="00AA2185" w:rsidRDefault="00AA218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6</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679DF5A9" w:rsidR="00BB3F47" w:rsidRPr="00AA2185" w:rsidRDefault="00AA218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31E630EF" w:rsidR="00BB3F47" w:rsidRPr="00AA2185" w:rsidRDefault="00AA2185"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66F00F32" w:rsidR="00BB3F47" w:rsidRPr="00AA2185" w:rsidRDefault="00AA2185"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283F138" w:rsidR="00BB3F47" w:rsidRPr="00AA2185" w:rsidRDefault="00AA218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5C11FC8C" w:rsidR="00BB3F47" w:rsidRPr="00AA2185" w:rsidRDefault="00AA2185"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6</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295831CA" w:rsidR="00BB3F47" w:rsidRPr="00AA2185" w:rsidRDefault="00AA218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7</w:t>
            </w:r>
            <w:r>
              <w:rPr>
                <w:rFonts w:ascii="Arial" w:hAnsi="Arial" w:cs="Arial"/>
                <w:lang w:eastAsia="zh-CN"/>
              </w:rPr>
              <w:t>-9</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1E565D79" w:rsidR="00BB3F47" w:rsidRPr="00AA2185" w:rsidRDefault="00AA218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9</w:t>
            </w:r>
            <w:r>
              <w:rPr>
                <w:rFonts w:ascii="Arial" w:hAnsi="Arial" w:cs="Arial"/>
                <w:lang w:eastAsia="zh-CN"/>
              </w:rPr>
              <w:t>-10</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02B58F6C" w:rsidR="00BB3F47" w:rsidRPr="00AA2185" w:rsidRDefault="00AA2185"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1</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CB3DD60" w:rsidR="00BB3F47" w:rsidRPr="00AA2185" w:rsidRDefault="00AA218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1</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34451F77" w:rsidR="00BB3F47" w:rsidRPr="00AA2185" w:rsidRDefault="00AA218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1</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A5DCBC6" w:rsidR="00BB3F47" w:rsidRPr="00AA2185" w:rsidRDefault="00AA218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Title page</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2CBD9329" w:rsidR="00BB3F47" w:rsidRPr="00AA2185" w:rsidRDefault="00AA2185"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lang w:eastAsia="zh-CN"/>
              </w:rPr>
              <w:t>Title page</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0B687CCA" w:rsidR="00BB3F47" w:rsidRPr="00AA2185" w:rsidRDefault="00AA218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Title page</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202550012">
    <w:abstractNumId w:val="3"/>
  </w:num>
  <w:num w:numId="2" w16cid:durableId="52195263">
    <w:abstractNumId w:val="32"/>
  </w:num>
  <w:num w:numId="3" w16cid:durableId="205412816">
    <w:abstractNumId w:val="25"/>
  </w:num>
  <w:num w:numId="4" w16cid:durableId="780421923">
    <w:abstractNumId w:val="10"/>
  </w:num>
  <w:num w:numId="5" w16cid:durableId="954677221">
    <w:abstractNumId w:val="6"/>
  </w:num>
  <w:num w:numId="6" w16cid:durableId="1943226769">
    <w:abstractNumId w:val="29"/>
  </w:num>
  <w:num w:numId="7" w16cid:durableId="1938705713">
    <w:abstractNumId w:val="28"/>
  </w:num>
  <w:num w:numId="8" w16cid:durableId="531577883">
    <w:abstractNumId w:val="5"/>
  </w:num>
  <w:num w:numId="9" w16cid:durableId="1859004308">
    <w:abstractNumId w:val="9"/>
  </w:num>
  <w:num w:numId="10" w16cid:durableId="1008631621">
    <w:abstractNumId w:val="22"/>
  </w:num>
  <w:num w:numId="11" w16cid:durableId="702024477">
    <w:abstractNumId w:val="23"/>
  </w:num>
  <w:num w:numId="12" w16cid:durableId="372925722">
    <w:abstractNumId w:val="20"/>
  </w:num>
  <w:num w:numId="13" w16cid:durableId="193616359">
    <w:abstractNumId w:val="34"/>
  </w:num>
  <w:num w:numId="14" w16cid:durableId="940335716">
    <w:abstractNumId w:val="13"/>
  </w:num>
  <w:num w:numId="15" w16cid:durableId="682782119">
    <w:abstractNumId w:val="14"/>
  </w:num>
  <w:num w:numId="16" w16cid:durableId="899554329">
    <w:abstractNumId w:val="15"/>
  </w:num>
  <w:num w:numId="17" w16cid:durableId="1848014081">
    <w:abstractNumId w:val="18"/>
  </w:num>
  <w:num w:numId="18" w16cid:durableId="959649677">
    <w:abstractNumId w:val="17"/>
  </w:num>
  <w:num w:numId="19" w16cid:durableId="445348301">
    <w:abstractNumId w:val="27"/>
  </w:num>
  <w:num w:numId="20" w16cid:durableId="2057461024">
    <w:abstractNumId w:val="1"/>
  </w:num>
  <w:num w:numId="21" w16cid:durableId="1291747098">
    <w:abstractNumId w:val="12"/>
  </w:num>
  <w:num w:numId="22" w16cid:durableId="1207913965">
    <w:abstractNumId w:val="7"/>
  </w:num>
  <w:num w:numId="23" w16cid:durableId="1594627752">
    <w:abstractNumId w:val="19"/>
  </w:num>
  <w:num w:numId="24" w16cid:durableId="1563636286">
    <w:abstractNumId w:val="26"/>
  </w:num>
  <w:num w:numId="25" w16cid:durableId="1157039092">
    <w:abstractNumId w:val="8"/>
  </w:num>
  <w:num w:numId="26" w16cid:durableId="15277041">
    <w:abstractNumId w:val="33"/>
  </w:num>
  <w:num w:numId="27" w16cid:durableId="155919171">
    <w:abstractNumId w:val="24"/>
  </w:num>
  <w:num w:numId="28" w16cid:durableId="1491940930">
    <w:abstractNumId w:val="2"/>
  </w:num>
  <w:num w:numId="29" w16cid:durableId="938560915">
    <w:abstractNumId w:val="4"/>
  </w:num>
  <w:num w:numId="30" w16cid:durableId="707218669">
    <w:abstractNumId w:val="31"/>
  </w:num>
  <w:num w:numId="31" w16cid:durableId="1057700497">
    <w:abstractNumId w:val="11"/>
  </w:num>
  <w:num w:numId="32" w16cid:durableId="1714962779">
    <w:abstractNumId w:val="36"/>
  </w:num>
  <w:num w:numId="33" w16cid:durableId="397097896">
    <w:abstractNumId w:val="16"/>
  </w:num>
  <w:num w:numId="34" w16cid:durableId="665211024">
    <w:abstractNumId w:val="30"/>
  </w:num>
  <w:num w:numId="35" w16cid:durableId="1842430168">
    <w:abstractNumId w:val="0"/>
  </w:num>
  <w:num w:numId="36" w16cid:durableId="24907689">
    <w:abstractNumId w:val="21"/>
  </w:num>
  <w:num w:numId="37" w16cid:durableId="1501502249">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748B8"/>
    <w:rsid w:val="00531DC8"/>
    <w:rsid w:val="007402F5"/>
    <w:rsid w:val="00AA2185"/>
    <w:rsid w:val="00BB3F47"/>
    <w:rsid w:val="00C72EA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441</Words>
  <Characters>8218</Characters>
  <Application>Microsoft Office Word</Application>
  <DocSecurity>0</DocSecurity>
  <Lines>68</Lines>
  <Paragraphs>19</Paragraphs>
  <ScaleCrop>false</ScaleCrop>
  <Company/>
  <LinksUpToDate>false</LinksUpToDate>
  <CharactersWithSpaces>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CHIAYEN LIN</cp:lastModifiedBy>
  <cp:revision>3</cp:revision>
  <dcterms:created xsi:type="dcterms:W3CDTF">2023-11-28T08:42:00Z</dcterms:created>
  <dcterms:modified xsi:type="dcterms:W3CDTF">2023-11-28T08:53:00Z</dcterms:modified>
</cp:coreProperties>
</file>